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AB4CF" w14:textId="5E404378" w:rsidR="000D5640" w:rsidRPr="000D5640" w:rsidRDefault="000D5640" w:rsidP="00357070">
      <w:pPr>
        <w:pStyle w:val="MDPI41tablecaption"/>
        <w:spacing w:before="0" w:after="0" w:line="480" w:lineRule="auto"/>
        <w:ind w:left="-709" w:right="-73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A25A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077D7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bookmarkStart w:id="0" w:name="_GoBack"/>
      <w:bookmarkEnd w:id="0"/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Diversity, frequency, and molecular features of </w:t>
      </w:r>
      <w:r w:rsidR="00D80E76" w:rsidRPr="00D80E76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="00D80E76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isolates identified in </w:t>
      </w:r>
      <w:r w:rsidR="00B13405">
        <w:rPr>
          <w:rFonts w:ascii="Times New Roman" w:hAnsi="Times New Roman" w:cs="Times New Roman"/>
          <w:sz w:val="24"/>
          <w:szCs w:val="24"/>
          <w:lang w:val="en-GB"/>
        </w:rPr>
        <w:t xml:space="preserve">captive non-human primates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>in the present study.</w:t>
      </w:r>
      <w:r w:rsidR="003E71F3">
        <w:rPr>
          <w:rFonts w:ascii="Times New Roman" w:hAnsi="Times New Roman" w:cs="Times New Roman"/>
          <w:sz w:val="24"/>
          <w:szCs w:val="24"/>
          <w:lang w:val="en-GB"/>
        </w:rPr>
        <w:t xml:space="preserve"> Institution of origin and GenBank accession numbers </w:t>
      </w:r>
      <w:proofErr w:type="gramStart"/>
      <w:r w:rsidR="003E71F3">
        <w:rPr>
          <w:rFonts w:ascii="Times New Roman" w:hAnsi="Times New Roman" w:cs="Times New Roman"/>
          <w:sz w:val="24"/>
          <w:szCs w:val="24"/>
          <w:lang w:val="en-GB"/>
        </w:rPr>
        <w:t>are provided</w:t>
      </w:r>
      <w:proofErr w:type="gramEnd"/>
      <w:r w:rsidR="003E71F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545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992"/>
        <w:gridCol w:w="1843"/>
        <w:gridCol w:w="1417"/>
        <w:gridCol w:w="1418"/>
        <w:gridCol w:w="1417"/>
        <w:gridCol w:w="2693"/>
        <w:gridCol w:w="1418"/>
      </w:tblGrid>
      <w:tr w:rsidR="00357070" w:rsidRPr="001C18FD" w14:paraId="4C4CBE90" w14:textId="77777777" w:rsidTr="001C18F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E73C73" w14:textId="77777777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06B3B0" w14:textId="791EF850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/ 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B43E5" w14:textId="77777777" w:rsidR="00D80E76" w:rsidRPr="001C18FD" w:rsidRDefault="00357070" w:rsidP="001C18F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ub-</w:t>
            </w:r>
          </w:p>
          <w:p w14:paraId="5E282B58" w14:textId="63656832" w:rsidR="00357070" w:rsidRPr="001C18FD" w:rsidRDefault="00357070" w:rsidP="001C18F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13C8F4" w14:textId="77777777" w:rsidR="00357070" w:rsidRPr="001C18FD" w:rsidRDefault="00357070" w:rsidP="001C18F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No. isola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110765" w14:textId="2837D456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Instit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7EA4A" w14:textId="3EB12836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555D7F" w14:textId="6C72E8BF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Reference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F0A6A1" w14:textId="77777777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tretc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355FA1" w14:textId="77777777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ingle nucleotide polymorph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A2881E" w14:textId="77777777" w:rsidR="00357070" w:rsidRPr="001C18FD" w:rsidRDefault="00357070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enBank ID</w:t>
            </w:r>
          </w:p>
        </w:tc>
      </w:tr>
      <w:tr w:rsidR="009D6387" w:rsidRPr="001C18FD" w14:paraId="554C046A" w14:textId="77777777" w:rsidTr="001C18FD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CA8E40" w14:textId="21D1C248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 xml:space="preserve">Blastocystis </w:t>
            </w:r>
            <w:r w:rsidRPr="001C18F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p.</w:t>
            </w:r>
          </w:p>
        </w:tc>
        <w:tc>
          <w:tcPr>
            <w:tcW w:w="1134" w:type="dxa"/>
          </w:tcPr>
          <w:p w14:paraId="6FBFFF12" w14:textId="7F1E45D4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33A93CDE" w14:textId="4769D88A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</w:t>
            </w:r>
          </w:p>
        </w:tc>
        <w:tc>
          <w:tcPr>
            <w:tcW w:w="992" w:type="dxa"/>
          </w:tcPr>
          <w:p w14:paraId="7E90D6B4" w14:textId="42A51028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1589B13A" w14:textId="5169A932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Z (5)</w:t>
            </w:r>
          </w:p>
        </w:tc>
        <w:tc>
          <w:tcPr>
            <w:tcW w:w="1417" w:type="dxa"/>
          </w:tcPr>
          <w:p w14:paraId="54579E75" w14:textId="5D8CB4C2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K357786</w:t>
            </w:r>
          </w:p>
        </w:tc>
        <w:tc>
          <w:tcPr>
            <w:tcW w:w="1418" w:type="dxa"/>
          </w:tcPr>
          <w:p w14:paraId="5E60BF08" w14:textId="5ACD09FA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408D8241" w14:textId="5C97C699" w:rsidR="00D80E76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  <w:r w:rsidR="009D6387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CAC41E" w14:textId="596CFA63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D277D4" w14:textId="1A024B5F" w:rsidR="00D80E76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64BA">
              <w:rPr>
                <w:rFonts w:ascii="Times New Roman" w:hAnsi="Times New Roman"/>
                <w:sz w:val="24"/>
                <w:szCs w:val="24"/>
              </w:rPr>
              <w:t>OK285229</w:t>
            </w:r>
          </w:p>
        </w:tc>
      </w:tr>
      <w:tr w:rsidR="00D80E76" w:rsidRPr="001C18FD" w14:paraId="3CC1720D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FCB7B9C" w14:textId="77777777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51F26E" w14:textId="069E3E65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0ECE28E0" w14:textId="7FCC58CB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2</w:t>
            </w:r>
          </w:p>
        </w:tc>
        <w:tc>
          <w:tcPr>
            <w:tcW w:w="992" w:type="dxa"/>
          </w:tcPr>
          <w:p w14:paraId="1602D4B9" w14:textId="5D77551C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5A76B4B" w14:textId="46090CA1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3), SZ (1)</w:t>
            </w:r>
          </w:p>
        </w:tc>
        <w:tc>
          <w:tcPr>
            <w:tcW w:w="1417" w:type="dxa"/>
          </w:tcPr>
          <w:p w14:paraId="4459D009" w14:textId="6436672F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B107968</w:t>
            </w:r>
          </w:p>
        </w:tc>
        <w:tc>
          <w:tcPr>
            <w:tcW w:w="1418" w:type="dxa"/>
          </w:tcPr>
          <w:p w14:paraId="02CBC490" w14:textId="3F949799" w:rsidR="00D80E76" w:rsidRPr="001C18FD" w:rsidRDefault="00D80E76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5E407126" w14:textId="6D2FC7D7" w:rsidR="00D80E76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21‒611</w:t>
            </w:r>
          </w:p>
        </w:tc>
        <w:tc>
          <w:tcPr>
            <w:tcW w:w="2693" w:type="dxa"/>
          </w:tcPr>
          <w:p w14:paraId="6941986B" w14:textId="48244CD3" w:rsidR="00D80E76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80delG</w:t>
            </w:r>
          </w:p>
        </w:tc>
        <w:tc>
          <w:tcPr>
            <w:tcW w:w="1418" w:type="dxa"/>
          </w:tcPr>
          <w:p w14:paraId="14813B02" w14:textId="72637843" w:rsidR="00D80E76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0</w:t>
            </w:r>
          </w:p>
        </w:tc>
      </w:tr>
      <w:tr w:rsidR="001C18FD" w:rsidRPr="001C18FD" w14:paraId="0BD1FCE1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B5E5565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CFED272" w14:textId="3BFD08D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26DC0F38" w14:textId="752CD5C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14:paraId="6340ACD6" w14:textId="5411667E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4333713F" w14:textId="1226994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BZ (5), SZ (4)</w:t>
            </w:r>
          </w:p>
        </w:tc>
        <w:tc>
          <w:tcPr>
            <w:tcW w:w="1417" w:type="dxa"/>
          </w:tcPr>
          <w:p w14:paraId="3241ED78" w14:textId="5CAE2E5A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</w:tcPr>
          <w:p w14:paraId="278C601F" w14:textId="4288A6B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4F503DC2" w14:textId="2F75AF7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2693" w:type="dxa"/>
          </w:tcPr>
          <w:p w14:paraId="545E13AB" w14:textId="0DBE17F5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</w:tcPr>
          <w:p w14:paraId="382558F2" w14:textId="4C6CBB4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</w:tr>
      <w:tr w:rsidR="001C18FD" w:rsidRPr="001C18FD" w14:paraId="21D32566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32B446B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DEC8CE4" w14:textId="538360E9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26E606BC" w14:textId="7229AEA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s 1+2</w:t>
            </w:r>
          </w:p>
        </w:tc>
        <w:tc>
          <w:tcPr>
            <w:tcW w:w="992" w:type="dxa"/>
          </w:tcPr>
          <w:p w14:paraId="619D102B" w14:textId="441EE92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61823276" w14:textId="70E27F8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Z (5), BZ (3), MZA (1)</w:t>
            </w:r>
          </w:p>
        </w:tc>
        <w:tc>
          <w:tcPr>
            <w:tcW w:w="1417" w:type="dxa"/>
          </w:tcPr>
          <w:p w14:paraId="7A8BCDF2" w14:textId="3C42AD5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B107968</w:t>
            </w:r>
          </w:p>
        </w:tc>
        <w:tc>
          <w:tcPr>
            <w:tcW w:w="1418" w:type="dxa"/>
          </w:tcPr>
          <w:p w14:paraId="5AD6C7D6" w14:textId="0F6FB38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7CBD36F4" w14:textId="110EACEE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8‒550</w:t>
            </w:r>
          </w:p>
        </w:tc>
        <w:tc>
          <w:tcPr>
            <w:tcW w:w="2693" w:type="dxa"/>
          </w:tcPr>
          <w:p w14:paraId="01F22329" w14:textId="007CE47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132R</w:t>
            </w:r>
          </w:p>
        </w:tc>
        <w:tc>
          <w:tcPr>
            <w:tcW w:w="1418" w:type="dxa"/>
          </w:tcPr>
          <w:p w14:paraId="413B7A64" w14:textId="372F6462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1</w:t>
            </w:r>
          </w:p>
        </w:tc>
      </w:tr>
      <w:tr w:rsidR="001C18FD" w:rsidRPr="001C18FD" w14:paraId="24D12AA2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A3125F1" w14:textId="2612A63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A8959C7" w14:textId="38C96FE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32460F38" w14:textId="22D5F35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s 1+2</w:t>
            </w:r>
          </w:p>
        </w:tc>
        <w:tc>
          <w:tcPr>
            <w:tcW w:w="992" w:type="dxa"/>
          </w:tcPr>
          <w:p w14:paraId="44C2AEB6" w14:textId="04E519F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BB54E03" w14:textId="6421C589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Z (1)</w:t>
            </w:r>
          </w:p>
        </w:tc>
        <w:tc>
          <w:tcPr>
            <w:tcW w:w="1417" w:type="dxa"/>
          </w:tcPr>
          <w:p w14:paraId="2C51837A" w14:textId="7EA40A6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B107968</w:t>
            </w:r>
          </w:p>
        </w:tc>
        <w:tc>
          <w:tcPr>
            <w:tcW w:w="1418" w:type="dxa"/>
          </w:tcPr>
          <w:p w14:paraId="757EB762" w14:textId="4B47637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194E12D4" w14:textId="3E94AB8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2693" w:type="dxa"/>
          </w:tcPr>
          <w:p w14:paraId="63351BF7" w14:textId="5254536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132V</w:t>
            </w:r>
          </w:p>
        </w:tc>
        <w:tc>
          <w:tcPr>
            <w:tcW w:w="1418" w:type="dxa"/>
          </w:tcPr>
          <w:p w14:paraId="077EC17A" w14:textId="4A3790D7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2</w:t>
            </w:r>
          </w:p>
        </w:tc>
      </w:tr>
      <w:tr w:rsidR="001C18FD" w:rsidRPr="001C18FD" w14:paraId="76F5D40C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F7A38A7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EDC32F6" w14:textId="444A793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709BEE77" w14:textId="78188B4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3</w:t>
            </w:r>
          </w:p>
        </w:tc>
        <w:tc>
          <w:tcPr>
            <w:tcW w:w="992" w:type="dxa"/>
          </w:tcPr>
          <w:p w14:paraId="29184909" w14:textId="60A3A59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3B6B736" w14:textId="01137AE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4750F7AB" w14:textId="635DBCF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  <w:lang w:val="es-ES"/>
              </w:rPr>
              <w:t>DQ462721</w:t>
            </w:r>
          </w:p>
        </w:tc>
        <w:tc>
          <w:tcPr>
            <w:tcW w:w="1418" w:type="dxa"/>
          </w:tcPr>
          <w:p w14:paraId="339F5D66" w14:textId="0CBEA34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03CED02D" w14:textId="798FE2E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2693" w:type="dxa"/>
          </w:tcPr>
          <w:p w14:paraId="3014F1B7" w14:textId="080FC76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2E89C921" w14:textId="1D5F3274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3</w:t>
            </w:r>
          </w:p>
        </w:tc>
      </w:tr>
      <w:tr w:rsidR="001C18FD" w:rsidRPr="001C18FD" w14:paraId="52D6B583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7D85721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936A5A" w14:textId="02FCC149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1418" w:type="dxa"/>
          </w:tcPr>
          <w:p w14:paraId="0F63BE9D" w14:textId="358FACC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4</w:t>
            </w:r>
          </w:p>
        </w:tc>
        <w:tc>
          <w:tcPr>
            <w:tcW w:w="992" w:type="dxa"/>
          </w:tcPr>
          <w:p w14:paraId="00943E32" w14:textId="63E3AB3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222A2C6" w14:textId="302CC09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Z (1)</w:t>
            </w:r>
          </w:p>
        </w:tc>
        <w:tc>
          <w:tcPr>
            <w:tcW w:w="1417" w:type="dxa"/>
          </w:tcPr>
          <w:p w14:paraId="39DE0C42" w14:textId="3FE61A2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396317</w:t>
            </w:r>
          </w:p>
        </w:tc>
        <w:tc>
          <w:tcPr>
            <w:tcW w:w="1418" w:type="dxa"/>
          </w:tcPr>
          <w:p w14:paraId="15CB5445" w14:textId="088A50E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346CA998" w14:textId="06590246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2693" w:type="dxa"/>
          </w:tcPr>
          <w:p w14:paraId="47B2ED7B" w14:textId="6060549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364D698A" w14:textId="4F3731F6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4</w:t>
            </w:r>
          </w:p>
        </w:tc>
      </w:tr>
      <w:tr w:rsidR="001C18FD" w:rsidRPr="001C18FD" w14:paraId="24D562CE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BEA865F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F31BA2A" w14:textId="4F26ADC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1418" w:type="dxa"/>
          </w:tcPr>
          <w:p w14:paraId="01BF93F6" w14:textId="19E66E3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9</w:t>
            </w:r>
          </w:p>
        </w:tc>
        <w:tc>
          <w:tcPr>
            <w:tcW w:w="992" w:type="dxa"/>
          </w:tcPr>
          <w:p w14:paraId="2D9BE869" w14:textId="381FC8B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512FC5C9" w14:textId="3663006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4)</w:t>
            </w:r>
          </w:p>
        </w:tc>
        <w:tc>
          <w:tcPr>
            <w:tcW w:w="1417" w:type="dxa"/>
          </w:tcPr>
          <w:p w14:paraId="0972ADFF" w14:textId="0F140C1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T661555</w:t>
            </w:r>
          </w:p>
        </w:tc>
        <w:tc>
          <w:tcPr>
            <w:tcW w:w="1418" w:type="dxa"/>
          </w:tcPr>
          <w:p w14:paraId="30C37EFF" w14:textId="3D4E88A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56EBC158" w14:textId="45D7185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2693" w:type="dxa"/>
          </w:tcPr>
          <w:p w14:paraId="2D653C77" w14:textId="6A9AE15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1FCD5F80" w14:textId="3C8F3FBF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5</w:t>
            </w:r>
          </w:p>
        </w:tc>
      </w:tr>
      <w:tr w:rsidR="001C18FD" w:rsidRPr="001C18FD" w14:paraId="40A1EE33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93C403F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796856" w14:textId="2B3DC91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1418" w:type="dxa"/>
          </w:tcPr>
          <w:p w14:paraId="57A46E9A" w14:textId="7C5802F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1</w:t>
            </w:r>
          </w:p>
        </w:tc>
        <w:tc>
          <w:tcPr>
            <w:tcW w:w="992" w:type="dxa"/>
          </w:tcPr>
          <w:p w14:paraId="5A33EF19" w14:textId="5776C3D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568742B" w14:textId="0244616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311DB795" w14:textId="145A8DA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496542</w:t>
            </w:r>
          </w:p>
        </w:tc>
        <w:tc>
          <w:tcPr>
            <w:tcW w:w="1418" w:type="dxa"/>
          </w:tcPr>
          <w:p w14:paraId="633D402E" w14:textId="08DD6D9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3FD40525" w14:textId="2C17FFA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2693" w:type="dxa"/>
          </w:tcPr>
          <w:p w14:paraId="43D62D84" w14:textId="52C41D2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0A9CE8F6" w14:textId="40866CD5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6</w:t>
            </w:r>
          </w:p>
        </w:tc>
      </w:tr>
      <w:tr w:rsidR="001C18FD" w:rsidRPr="001C18FD" w14:paraId="4C445A2E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F3BE349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78B294E" w14:textId="397A1BF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1418" w:type="dxa"/>
          </w:tcPr>
          <w:p w14:paraId="10BC819C" w14:textId="1C9072F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2</w:t>
            </w:r>
          </w:p>
        </w:tc>
        <w:tc>
          <w:tcPr>
            <w:tcW w:w="992" w:type="dxa"/>
          </w:tcPr>
          <w:p w14:paraId="2AC50335" w14:textId="6C97D84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318D14F" w14:textId="185023F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36A18017" w14:textId="5581437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N526752</w:t>
            </w:r>
          </w:p>
        </w:tc>
        <w:tc>
          <w:tcPr>
            <w:tcW w:w="1418" w:type="dxa"/>
          </w:tcPr>
          <w:p w14:paraId="4A22A15C" w14:textId="31C254E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2D952236" w14:textId="364256E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2693" w:type="dxa"/>
          </w:tcPr>
          <w:p w14:paraId="4D4E38A6" w14:textId="489E2FE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G456A</w:t>
            </w:r>
          </w:p>
        </w:tc>
        <w:tc>
          <w:tcPr>
            <w:tcW w:w="1418" w:type="dxa"/>
          </w:tcPr>
          <w:p w14:paraId="4CE019A3" w14:textId="15625E2D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7</w:t>
            </w:r>
          </w:p>
        </w:tc>
      </w:tr>
      <w:tr w:rsidR="001C18FD" w:rsidRPr="001C18FD" w14:paraId="4791BE4F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25B8590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C1FBF13" w14:textId="53DB6BB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1418" w:type="dxa"/>
          </w:tcPr>
          <w:p w14:paraId="18F22CF9" w14:textId="23BFE74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2</w:t>
            </w:r>
          </w:p>
        </w:tc>
        <w:tc>
          <w:tcPr>
            <w:tcW w:w="992" w:type="dxa"/>
          </w:tcPr>
          <w:p w14:paraId="1DB403AE" w14:textId="1418778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DFDFF08" w14:textId="09AEE6C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3)</w:t>
            </w:r>
          </w:p>
        </w:tc>
        <w:tc>
          <w:tcPr>
            <w:tcW w:w="1417" w:type="dxa"/>
          </w:tcPr>
          <w:p w14:paraId="78C9AC09" w14:textId="15D89E5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W564223</w:t>
            </w:r>
          </w:p>
        </w:tc>
        <w:tc>
          <w:tcPr>
            <w:tcW w:w="1418" w:type="dxa"/>
          </w:tcPr>
          <w:p w14:paraId="342DA10F" w14:textId="073F34D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55889D68" w14:textId="35333AB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2693" w:type="dxa"/>
          </w:tcPr>
          <w:p w14:paraId="750B7A44" w14:textId="779FFA7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173R, A255W</w:t>
            </w:r>
          </w:p>
        </w:tc>
        <w:tc>
          <w:tcPr>
            <w:tcW w:w="1418" w:type="dxa"/>
          </w:tcPr>
          <w:p w14:paraId="545E7A96" w14:textId="15E167E1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8</w:t>
            </w:r>
          </w:p>
        </w:tc>
      </w:tr>
      <w:tr w:rsidR="001C18FD" w:rsidRPr="001C18FD" w14:paraId="786FF8DE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8A68047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693ECB3" w14:textId="6C65CD5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1418" w:type="dxa"/>
          </w:tcPr>
          <w:p w14:paraId="33EC5EC1" w14:textId="18843ECE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2</w:t>
            </w:r>
          </w:p>
        </w:tc>
        <w:tc>
          <w:tcPr>
            <w:tcW w:w="992" w:type="dxa"/>
          </w:tcPr>
          <w:p w14:paraId="0DFBCFC8" w14:textId="246A2C6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05EF1F1" w14:textId="1835E41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73473D8D" w14:textId="667B8E6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W564223</w:t>
            </w:r>
          </w:p>
        </w:tc>
        <w:tc>
          <w:tcPr>
            <w:tcW w:w="1418" w:type="dxa"/>
          </w:tcPr>
          <w:p w14:paraId="25746C91" w14:textId="1EDA4A8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7E75AB1F" w14:textId="0727F94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2693" w:type="dxa"/>
          </w:tcPr>
          <w:p w14:paraId="0332CA2A" w14:textId="4F57BF3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s-ES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173R, A255W, A395W</w:t>
            </w:r>
          </w:p>
        </w:tc>
        <w:tc>
          <w:tcPr>
            <w:tcW w:w="1418" w:type="dxa"/>
          </w:tcPr>
          <w:p w14:paraId="4E825126" w14:textId="08BC3531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39</w:t>
            </w:r>
          </w:p>
        </w:tc>
      </w:tr>
      <w:tr w:rsidR="001C18FD" w:rsidRPr="001C18FD" w14:paraId="61CCD367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AAB5A3A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AB14D65" w14:textId="1EDD41F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1EF2EBF1" w14:textId="29399174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Allele 23</w:t>
            </w:r>
          </w:p>
        </w:tc>
        <w:tc>
          <w:tcPr>
            <w:tcW w:w="992" w:type="dxa"/>
          </w:tcPr>
          <w:p w14:paraId="685244A1" w14:textId="208DE35D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71FCAA7" w14:textId="7E58208D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246F9436" w14:textId="15E5C327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MH997480</w:t>
            </w:r>
          </w:p>
        </w:tc>
        <w:tc>
          <w:tcPr>
            <w:tcW w:w="1418" w:type="dxa"/>
          </w:tcPr>
          <w:p w14:paraId="59AE2D4D" w14:textId="37693E7C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942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423F3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0A0CCB80" w14:textId="648DD951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34‒603</w:t>
            </w:r>
          </w:p>
        </w:tc>
        <w:tc>
          <w:tcPr>
            <w:tcW w:w="2693" w:type="dxa"/>
          </w:tcPr>
          <w:p w14:paraId="27E7AFE3" w14:textId="41DF0C3B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262delT</w:t>
            </w:r>
          </w:p>
        </w:tc>
        <w:tc>
          <w:tcPr>
            <w:tcW w:w="1418" w:type="dxa"/>
          </w:tcPr>
          <w:p w14:paraId="7E536EC1" w14:textId="2234B450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0</w:t>
            </w:r>
          </w:p>
        </w:tc>
      </w:tr>
      <w:tr w:rsidR="001C18FD" w:rsidRPr="001C18FD" w14:paraId="4945713E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9D708D6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7ABB3B" w14:textId="7406332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146D96D6" w14:textId="2CE60D95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Alleles 26+27</w:t>
            </w:r>
          </w:p>
        </w:tc>
        <w:tc>
          <w:tcPr>
            <w:tcW w:w="992" w:type="dxa"/>
          </w:tcPr>
          <w:p w14:paraId="4B403F65" w14:textId="10A3D00B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ACCF39C" w14:textId="7770F156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70BBF096" w14:textId="42E76B0D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HQ909890</w:t>
            </w:r>
          </w:p>
        </w:tc>
        <w:tc>
          <w:tcPr>
            <w:tcW w:w="1418" w:type="dxa"/>
          </w:tcPr>
          <w:p w14:paraId="23AA936C" w14:textId="5B8EEC0B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942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423F3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61E65180" w14:textId="4B002F8E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1‒587</w:t>
            </w:r>
          </w:p>
        </w:tc>
        <w:tc>
          <w:tcPr>
            <w:tcW w:w="2693" w:type="dxa"/>
          </w:tcPr>
          <w:p w14:paraId="5BD18F56" w14:textId="3E7A1ADD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T156W, C157Y</w:t>
            </w:r>
          </w:p>
        </w:tc>
        <w:tc>
          <w:tcPr>
            <w:tcW w:w="1418" w:type="dxa"/>
          </w:tcPr>
          <w:p w14:paraId="1174CF68" w14:textId="6F9B1908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1</w:t>
            </w:r>
          </w:p>
        </w:tc>
      </w:tr>
      <w:tr w:rsidR="001C18FD" w:rsidRPr="001C18FD" w14:paraId="586AA35F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81634AA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EF08C4" w14:textId="7B51591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2B302B16" w14:textId="7AD4B766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Allele 30</w:t>
            </w:r>
          </w:p>
        </w:tc>
        <w:tc>
          <w:tcPr>
            <w:tcW w:w="992" w:type="dxa"/>
          </w:tcPr>
          <w:p w14:paraId="71F1A356" w14:textId="4D8CCCA6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E140ADC" w14:textId="2D93DB3E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MZA (3)</w:t>
            </w:r>
          </w:p>
        </w:tc>
        <w:tc>
          <w:tcPr>
            <w:tcW w:w="1417" w:type="dxa"/>
          </w:tcPr>
          <w:p w14:paraId="0B2ECB25" w14:textId="1C4E9252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MZ496544</w:t>
            </w:r>
          </w:p>
        </w:tc>
        <w:tc>
          <w:tcPr>
            <w:tcW w:w="1418" w:type="dxa"/>
          </w:tcPr>
          <w:p w14:paraId="41F17410" w14:textId="15024966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942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423F3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66FE50FE" w14:textId="5F08D7C0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6‒588</w:t>
            </w:r>
          </w:p>
        </w:tc>
        <w:tc>
          <w:tcPr>
            <w:tcW w:w="2693" w:type="dxa"/>
          </w:tcPr>
          <w:p w14:paraId="45760F8B" w14:textId="6D65548B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5D3F1738" w14:textId="68C96082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2</w:t>
            </w:r>
          </w:p>
        </w:tc>
      </w:tr>
      <w:tr w:rsidR="001C18FD" w:rsidRPr="001C18FD" w14:paraId="2FF5E4D2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E0A6029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F17C6E8" w14:textId="63083AF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0E368D19" w14:textId="4DCC26E5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Allele 34</w:t>
            </w:r>
          </w:p>
        </w:tc>
        <w:tc>
          <w:tcPr>
            <w:tcW w:w="992" w:type="dxa"/>
          </w:tcPr>
          <w:p w14:paraId="5DCFB140" w14:textId="2BFD0C5D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3CFD4CC" w14:textId="25D01837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SZ (1)</w:t>
            </w:r>
          </w:p>
        </w:tc>
        <w:tc>
          <w:tcPr>
            <w:tcW w:w="1417" w:type="dxa"/>
          </w:tcPr>
          <w:p w14:paraId="71C5CDD4" w14:textId="3B3DB3F2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AB107965</w:t>
            </w:r>
          </w:p>
        </w:tc>
        <w:tc>
          <w:tcPr>
            <w:tcW w:w="1418" w:type="dxa"/>
          </w:tcPr>
          <w:p w14:paraId="572342D7" w14:textId="13C69B02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942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423F3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7EC81CCD" w14:textId="7ECAA744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21‒596</w:t>
            </w:r>
          </w:p>
        </w:tc>
        <w:tc>
          <w:tcPr>
            <w:tcW w:w="2693" w:type="dxa"/>
          </w:tcPr>
          <w:p w14:paraId="5E05D77C" w14:textId="6369448A" w:rsidR="001C18FD" w:rsidRPr="009423F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9423F3">
              <w:rPr>
                <w:rFonts w:ascii="Times New Roman" w:hAnsi="Times New Roman"/>
                <w:sz w:val="24"/>
                <w:szCs w:val="24"/>
              </w:rPr>
              <w:t>G130A, A131T, A132G, A175T, T176C, A179R</w:t>
            </w:r>
          </w:p>
        </w:tc>
        <w:tc>
          <w:tcPr>
            <w:tcW w:w="1418" w:type="dxa"/>
          </w:tcPr>
          <w:p w14:paraId="2128A95C" w14:textId="5A526974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3</w:t>
            </w:r>
          </w:p>
        </w:tc>
      </w:tr>
      <w:tr w:rsidR="001C18FD" w:rsidRPr="001C18FD" w14:paraId="77EDAAC7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7582130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AFDDA32" w14:textId="1FEFCF46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57A88D00" w14:textId="4DEF81E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37</w:t>
            </w:r>
          </w:p>
        </w:tc>
        <w:tc>
          <w:tcPr>
            <w:tcW w:w="992" w:type="dxa"/>
          </w:tcPr>
          <w:p w14:paraId="783614DC" w14:textId="7856593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DCB3049" w14:textId="23A9BA4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6EB98209" w14:textId="415CC05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F184982</w:t>
            </w:r>
          </w:p>
        </w:tc>
        <w:tc>
          <w:tcPr>
            <w:tcW w:w="1418" w:type="dxa"/>
          </w:tcPr>
          <w:p w14:paraId="07083DCF" w14:textId="4535641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6237E725" w14:textId="048B7B7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2693" w:type="dxa"/>
          </w:tcPr>
          <w:p w14:paraId="15AB5215" w14:textId="58775FA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6878A8B9" w14:textId="12B9B628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4</w:t>
            </w:r>
          </w:p>
        </w:tc>
      </w:tr>
      <w:tr w:rsidR="001C18FD" w:rsidRPr="001C18FD" w14:paraId="02F2ACCB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D92F70C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A1C5A60" w14:textId="64A0D7E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  <w:tc>
          <w:tcPr>
            <w:tcW w:w="1418" w:type="dxa"/>
          </w:tcPr>
          <w:p w14:paraId="2CC41EF8" w14:textId="0987000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s 34+ 37</w:t>
            </w:r>
          </w:p>
        </w:tc>
        <w:tc>
          <w:tcPr>
            <w:tcW w:w="992" w:type="dxa"/>
          </w:tcPr>
          <w:p w14:paraId="7AE4E0F0" w14:textId="1B19AB5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9965704" w14:textId="42D01B4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BZ (1)</w:t>
            </w:r>
          </w:p>
        </w:tc>
        <w:tc>
          <w:tcPr>
            <w:tcW w:w="1417" w:type="dxa"/>
          </w:tcPr>
          <w:p w14:paraId="73D03341" w14:textId="44B33C5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F184982</w:t>
            </w:r>
          </w:p>
        </w:tc>
        <w:tc>
          <w:tcPr>
            <w:tcW w:w="1418" w:type="dxa"/>
          </w:tcPr>
          <w:p w14:paraId="579509CC" w14:textId="2C4E4B7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0BA5ACAE" w14:textId="69B971BF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75</w:t>
            </w:r>
          </w:p>
        </w:tc>
        <w:tc>
          <w:tcPr>
            <w:tcW w:w="2693" w:type="dxa"/>
          </w:tcPr>
          <w:p w14:paraId="6DDE5351" w14:textId="769CD39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C235Y</w:t>
            </w:r>
          </w:p>
        </w:tc>
        <w:tc>
          <w:tcPr>
            <w:tcW w:w="1418" w:type="dxa"/>
          </w:tcPr>
          <w:p w14:paraId="052F4EE7" w14:textId="588065B9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5</w:t>
            </w:r>
          </w:p>
        </w:tc>
      </w:tr>
      <w:tr w:rsidR="001C18FD" w:rsidRPr="001C18FD" w14:paraId="08443A1A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2DB960E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D18544E" w14:textId="37624EC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4</w:t>
            </w:r>
          </w:p>
        </w:tc>
        <w:tc>
          <w:tcPr>
            <w:tcW w:w="1418" w:type="dxa"/>
          </w:tcPr>
          <w:p w14:paraId="19670E2D" w14:textId="51747DE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42</w:t>
            </w:r>
          </w:p>
        </w:tc>
        <w:tc>
          <w:tcPr>
            <w:tcW w:w="992" w:type="dxa"/>
          </w:tcPr>
          <w:p w14:paraId="2197A606" w14:textId="7D0E284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51C8E735" w14:textId="232C428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Faunia (4)</w:t>
            </w:r>
          </w:p>
        </w:tc>
        <w:tc>
          <w:tcPr>
            <w:tcW w:w="1417" w:type="dxa"/>
          </w:tcPr>
          <w:p w14:paraId="02D580AD" w14:textId="7401E06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N836841</w:t>
            </w:r>
          </w:p>
        </w:tc>
        <w:tc>
          <w:tcPr>
            <w:tcW w:w="1418" w:type="dxa"/>
          </w:tcPr>
          <w:p w14:paraId="235AAA7B" w14:textId="52B2883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684AFC6F" w14:textId="48106F9E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2693" w:type="dxa"/>
          </w:tcPr>
          <w:p w14:paraId="1FC320AB" w14:textId="796D5C5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1BC8FAA5" w14:textId="63C57DF3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6</w:t>
            </w:r>
          </w:p>
        </w:tc>
      </w:tr>
      <w:tr w:rsidR="001C18FD" w:rsidRPr="001C18FD" w14:paraId="5190A7BC" w14:textId="77777777" w:rsidTr="001C18FD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C75A6BA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889F8A7" w14:textId="4F9ACCB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5</w:t>
            </w:r>
          </w:p>
        </w:tc>
        <w:tc>
          <w:tcPr>
            <w:tcW w:w="1418" w:type="dxa"/>
          </w:tcPr>
          <w:p w14:paraId="3014D24B" w14:textId="00AB72B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6</w:t>
            </w:r>
          </w:p>
        </w:tc>
        <w:tc>
          <w:tcPr>
            <w:tcW w:w="992" w:type="dxa"/>
          </w:tcPr>
          <w:p w14:paraId="29D466DB" w14:textId="4C5C130B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547AB0B4" w14:textId="03537AE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5), BZ (3)</w:t>
            </w:r>
          </w:p>
        </w:tc>
        <w:tc>
          <w:tcPr>
            <w:tcW w:w="1417" w:type="dxa"/>
          </w:tcPr>
          <w:p w14:paraId="0BA7117A" w14:textId="349F5A3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T661529</w:t>
            </w:r>
          </w:p>
        </w:tc>
        <w:tc>
          <w:tcPr>
            <w:tcW w:w="1418" w:type="dxa"/>
          </w:tcPr>
          <w:p w14:paraId="01D9DEBC" w14:textId="261FD03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1E4270A5" w14:textId="3906A93E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2693" w:type="dxa"/>
          </w:tcPr>
          <w:p w14:paraId="75E83312" w14:textId="737C100D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67FC352B" w14:textId="45C6725A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7</w:t>
            </w:r>
          </w:p>
        </w:tc>
      </w:tr>
      <w:tr w:rsidR="001C18FD" w:rsidRPr="001C18FD" w14:paraId="63B44A10" w14:textId="77777777" w:rsidTr="001C18FD">
        <w:trPr>
          <w:jc w:val="center"/>
        </w:trPr>
        <w:tc>
          <w:tcPr>
            <w:tcW w:w="1701" w:type="dxa"/>
            <w:vMerge/>
          </w:tcPr>
          <w:p w14:paraId="3D18F382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428956" w14:textId="27FB3B9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5</w:t>
            </w:r>
          </w:p>
        </w:tc>
        <w:tc>
          <w:tcPr>
            <w:tcW w:w="1418" w:type="dxa"/>
          </w:tcPr>
          <w:p w14:paraId="709B6A2D" w14:textId="6C2B0FEF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17</w:t>
            </w:r>
          </w:p>
        </w:tc>
        <w:tc>
          <w:tcPr>
            <w:tcW w:w="992" w:type="dxa"/>
          </w:tcPr>
          <w:p w14:paraId="15453A8F" w14:textId="4B0F4779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BE448DB" w14:textId="2435CC5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ZA (6), BZ (1), Faunia (1)</w:t>
            </w:r>
          </w:p>
        </w:tc>
        <w:tc>
          <w:tcPr>
            <w:tcW w:w="1417" w:type="dxa"/>
          </w:tcPr>
          <w:p w14:paraId="1FCBC949" w14:textId="3EED0836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K801415</w:t>
            </w:r>
          </w:p>
        </w:tc>
        <w:tc>
          <w:tcPr>
            <w:tcW w:w="1418" w:type="dxa"/>
          </w:tcPr>
          <w:p w14:paraId="67F5B32F" w14:textId="2D829C1A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57E7FEB8" w14:textId="32BB5F6A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2693" w:type="dxa"/>
          </w:tcPr>
          <w:p w14:paraId="7A23C137" w14:textId="7980C791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48B85C28" w14:textId="3DD7F4A0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8</w:t>
            </w:r>
          </w:p>
        </w:tc>
      </w:tr>
      <w:tr w:rsidR="001C18FD" w:rsidRPr="001C18FD" w14:paraId="3BFB8D1B" w14:textId="77777777" w:rsidTr="001C18FD">
        <w:trPr>
          <w:jc w:val="center"/>
        </w:trPr>
        <w:tc>
          <w:tcPr>
            <w:tcW w:w="1701" w:type="dxa"/>
          </w:tcPr>
          <w:p w14:paraId="7490CE27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41AE4B" w14:textId="627BDB2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5</w:t>
            </w:r>
          </w:p>
        </w:tc>
        <w:tc>
          <w:tcPr>
            <w:tcW w:w="1418" w:type="dxa"/>
          </w:tcPr>
          <w:p w14:paraId="5CC86476" w14:textId="449349B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6+ 17</w:t>
            </w:r>
          </w:p>
        </w:tc>
        <w:tc>
          <w:tcPr>
            <w:tcW w:w="992" w:type="dxa"/>
          </w:tcPr>
          <w:p w14:paraId="0EC2EE65" w14:textId="617F2C65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7403EE7" w14:textId="66D70CC2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BZ (1)</w:t>
            </w:r>
          </w:p>
        </w:tc>
        <w:tc>
          <w:tcPr>
            <w:tcW w:w="1417" w:type="dxa"/>
          </w:tcPr>
          <w:p w14:paraId="26BA162F" w14:textId="63116829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MK801415</w:t>
            </w:r>
          </w:p>
        </w:tc>
        <w:tc>
          <w:tcPr>
            <w:tcW w:w="1418" w:type="dxa"/>
          </w:tcPr>
          <w:p w14:paraId="4BF1E2FD" w14:textId="06AB630C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199DDC8E" w14:textId="7877FD00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2693" w:type="dxa"/>
          </w:tcPr>
          <w:p w14:paraId="5822E27D" w14:textId="5C7507D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C170M</w:t>
            </w:r>
          </w:p>
        </w:tc>
        <w:tc>
          <w:tcPr>
            <w:tcW w:w="1418" w:type="dxa"/>
          </w:tcPr>
          <w:p w14:paraId="4D57CA5F" w14:textId="74126FB5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49</w:t>
            </w:r>
          </w:p>
        </w:tc>
      </w:tr>
      <w:tr w:rsidR="001C18FD" w:rsidRPr="001C18FD" w14:paraId="3DAA3153" w14:textId="77777777" w:rsidTr="001C18FD">
        <w:trPr>
          <w:jc w:val="center"/>
        </w:trPr>
        <w:tc>
          <w:tcPr>
            <w:tcW w:w="1701" w:type="dxa"/>
          </w:tcPr>
          <w:p w14:paraId="69B5D030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00B473" w14:textId="2677135C" w:rsidR="001C18FD" w:rsidRPr="0031740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ST5</w:t>
            </w:r>
          </w:p>
        </w:tc>
        <w:tc>
          <w:tcPr>
            <w:tcW w:w="1418" w:type="dxa"/>
          </w:tcPr>
          <w:p w14:paraId="59179903" w14:textId="5941FED8" w:rsidR="001C18FD" w:rsidRPr="00317403" w:rsidRDefault="00317403" w:rsidP="0031740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14:paraId="7955DE08" w14:textId="2F4D571A" w:rsidR="001C18FD" w:rsidRPr="0031740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E33BFDB" w14:textId="451353B1" w:rsidR="001C18FD" w:rsidRPr="0031740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MZA (1)</w:t>
            </w:r>
          </w:p>
        </w:tc>
        <w:tc>
          <w:tcPr>
            <w:tcW w:w="1417" w:type="dxa"/>
          </w:tcPr>
          <w:p w14:paraId="52542493" w14:textId="4CD74602" w:rsidR="001C18FD" w:rsidRPr="00317403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</w:tcPr>
          <w:p w14:paraId="010C0A86" w14:textId="78036F6A" w:rsidR="001C18FD" w:rsidRPr="0031740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3174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17403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</w:tcPr>
          <w:p w14:paraId="45FC7877" w14:textId="31C9029A" w:rsidR="001C18FD" w:rsidRPr="00317403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7403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2693" w:type="dxa"/>
          </w:tcPr>
          <w:p w14:paraId="01A65982" w14:textId="4E3DD2F5" w:rsidR="001C18FD" w:rsidRPr="00317403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</w:tcPr>
          <w:p w14:paraId="65C47ADC" w14:textId="170E6E8F" w:rsidR="001C18FD" w:rsidRPr="00317403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‒</w:t>
            </w:r>
          </w:p>
        </w:tc>
      </w:tr>
      <w:tr w:rsidR="001C18FD" w:rsidRPr="001C18FD" w14:paraId="14068708" w14:textId="77777777" w:rsidTr="001C18F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861E646" w14:textId="77777777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CBDDA0" w14:textId="41FE699E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ST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0226ED" w14:textId="5826B2D4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llele 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9C5034" w14:textId="5FA7667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BDA958" w14:textId="34123826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Faunia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164F44" w14:textId="3A00D2A3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AB1079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EBA350" w14:textId="36D62E38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r w:rsidRPr="001C18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C18F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E53C6F" w14:textId="31560270" w:rsidR="001C18FD" w:rsidRPr="001C18FD" w:rsidRDefault="00317403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C18FD" w:rsidRPr="001C18FD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4C3848" w14:textId="4E15E890" w:rsidR="001C18FD" w:rsidRPr="001C18FD" w:rsidRDefault="001C18FD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18FD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17E059" w14:textId="0C2AD86A" w:rsidR="001C18FD" w:rsidRPr="001C18FD" w:rsidRDefault="00C064BA" w:rsidP="001C18F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50</w:t>
            </w:r>
          </w:p>
        </w:tc>
      </w:tr>
    </w:tbl>
    <w:p w14:paraId="5D2A2F33" w14:textId="1911C569" w:rsidR="00B61751" w:rsidRPr="009D6387" w:rsidRDefault="008761C0" w:rsidP="008761C0">
      <w:pPr>
        <w:ind w:left="-709" w:right="-738"/>
        <w:rPr>
          <w:rFonts w:ascii="Times New Roman" w:hAnsi="Times New Roman"/>
          <w:sz w:val="24"/>
          <w:szCs w:val="24"/>
          <w:lang w:val="es-ES"/>
        </w:rPr>
      </w:pPr>
      <w:r w:rsidRPr="009D6387">
        <w:rPr>
          <w:rFonts w:ascii="Times New Roman" w:hAnsi="Times New Roman"/>
          <w:sz w:val="24"/>
          <w:szCs w:val="24"/>
          <w:lang w:val="es-ES"/>
        </w:rPr>
        <w:t xml:space="preserve">BZ: Barcelona Zoo; </w:t>
      </w:r>
      <w:r w:rsidR="001C18FD">
        <w:rPr>
          <w:rFonts w:ascii="Times New Roman" w:hAnsi="Times New Roman"/>
          <w:sz w:val="24"/>
          <w:szCs w:val="24"/>
          <w:lang w:val="es-ES"/>
        </w:rPr>
        <w:t xml:space="preserve">del: deletion; </w:t>
      </w:r>
      <w:r w:rsidRPr="009D6387">
        <w:rPr>
          <w:rFonts w:ascii="Times New Roman" w:hAnsi="Times New Roman"/>
          <w:sz w:val="24"/>
          <w:szCs w:val="24"/>
          <w:lang w:val="es-ES"/>
        </w:rPr>
        <w:t xml:space="preserve">MZA: Madrid Zoo Aquarium; </w:t>
      </w:r>
      <w:r w:rsidR="00B61751" w:rsidRPr="009D6387">
        <w:rPr>
          <w:rFonts w:ascii="Times New Roman" w:hAnsi="Times New Roman"/>
          <w:i/>
          <w:sz w:val="24"/>
          <w:szCs w:val="24"/>
          <w:lang w:val="es-ES"/>
        </w:rPr>
        <w:t>ssu</w:t>
      </w:r>
      <w:r w:rsidR="00B61751" w:rsidRPr="009D6387">
        <w:rPr>
          <w:rFonts w:ascii="Times New Roman" w:hAnsi="Times New Roman"/>
          <w:sz w:val="24"/>
          <w:szCs w:val="24"/>
          <w:lang w:val="es-ES"/>
        </w:rPr>
        <w:t xml:space="preserve"> rRNA: </w:t>
      </w:r>
      <w:r w:rsidR="00296D5A" w:rsidRPr="009D6387">
        <w:rPr>
          <w:rFonts w:ascii="Times New Roman" w:hAnsi="Times New Roman"/>
          <w:sz w:val="24"/>
          <w:szCs w:val="24"/>
          <w:lang w:val="es-ES"/>
        </w:rPr>
        <w:t>small subunit ribosomal RNA</w:t>
      </w:r>
      <w:r w:rsidR="00B61751" w:rsidRPr="009D6387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9D6387">
        <w:rPr>
          <w:rFonts w:ascii="Times New Roman" w:hAnsi="Times New Roman"/>
          <w:sz w:val="24"/>
          <w:szCs w:val="24"/>
          <w:lang w:val="es-ES"/>
        </w:rPr>
        <w:t>SZ: Santillana Zoo</w:t>
      </w:r>
      <w:r w:rsidR="009D6387">
        <w:rPr>
          <w:rFonts w:ascii="Times New Roman" w:hAnsi="Times New Roman"/>
          <w:sz w:val="24"/>
          <w:szCs w:val="24"/>
          <w:lang w:val="es-ES"/>
        </w:rPr>
        <w:t>.</w:t>
      </w:r>
    </w:p>
    <w:sectPr w:rsidR="00B61751" w:rsidRPr="009D6387" w:rsidSect="008761C0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3D7"/>
    <w:rsid w:val="000D5640"/>
    <w:rsid w:val="000F11F8"/>
    <w:rsid w:val="001C18FD"/>
    <w:rsid w:val="001E7DC2"/>
    <w:rsid w:val="001F05A9"/>
    <w:rsid w:val="00200670"/>
    <w:rsid w:val="00296D5A"/>
    <w:rsid w:val="002E1D11"/>
    <w:rsid w:val="00317403"/>
    <w:rsid w:val="00357070"/>
    <w:rsid w:val="003E71F3"/>
    <w:rsid w:val="00492763"/>
    <w:rsid w:val="004D2B05"/>
    <w:rsid w:val="004E64F6"/>
    <w:rsid w:val="006623D7"/>
    <w:rsid w:val="006834AF"/>
    <w:rsid w:val="007417AF"/>
    <w:rsid w:val="007A25A9"/>
    <w:rsid w:val="007F7E5A"/>
    <w:rsid w:val="00800AF6"/>
    <w:rsid w:val="00801572"/>
    <w:rsid w:val="00803FB1"/>
    <w:rsid w:val="00812CFC"/>
    <w:rsid w:val="0082222C"/>
    <w:rsid w:val="0083052F"/>
    <w:rsid w:val="008502ED"/>
    <w:rsid w:val="008761C0"/>
    <w:rsid w:val="008E1F9A"/>
    <w:rsid w:val="00911EA7"/>
    <w:rsid w:val="009423F3"/>
    <w:rsid w:val="009D6387"/>
    <w:rsid w:val="00A23015"/>
    <w:rsid w:val="00A37306"/>
    <w:rsid w:val="00A5232C"/>
    <w:rsid w:val="00B077D7"/>
    <w:rsid w:val="00B13405"/>
    <w:rsid w:val="00B61751"/>
    <w:rsid w:val="00BB7C6D"/>
    <w:rsid w:val="00C064BA"/>
    <w:rsid w:val="00CC10CD"/>
    <w:rsid w:val="00D24763"/>
    <w:rsid w:val="00D77DED"/>
    <w:rsid w:val="00D80E76"/>
    <w:rsid w:val="00DA4ADE"/>
    <w:rsid w:val="00E03035"/>
    <w:rsid w:val="00E35F7D"/>
    <w:rsid w:val="00ED6686"/>
    <w:rsid w:val="00F3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chartTrackingRefBased/>
  <w15:docId w15:val="{DF0C6E29-1BC3-4237-B383-AE2E1A0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A2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1340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0A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0AF6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10</cp:revision>
  <cp:lastPrinted>2021-09-22T11:11:00Z</cp:lastPrinted>
  <dcterms:created xsi:type="dcterms:W3CDTF">2021-09-22T10:41:00Z</dcterms:created>
  <dcterms:modified xsi:type="dcterms:W3CDTF">2021-11-10T18:13:00Z</dcterms:modified>
</cp:coreProperties>
</file>